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  <w:t>Supplementary Table 3. ESAT6-stimulated IFN-g responses in whole blood cells of TB patients with differing 25-hydroxyvitamin D levels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7620</wp:posOffset>
                </wp:positionH>
                <wp:positionV relativeFrom="paragraph">
                  <wp:posOffset>635</wp:posOffset>
                </wp:positionV>
                <wp:extent cx="4982210" cy="3014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2210" cy="3014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1938"/>
                              <w:gridCol w:w="2206"/>
                              <w:gridCol w:w="9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lacebo group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-hydroxyvitamin D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week Median (25-75; IQR pg/ml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 week Median (25-75; IQR pg/m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eficient, &gt; 30 ng/ml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sufficient, 20-30 ng/ml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181.6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-288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eficient, &lt; 20 ng/ml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66.9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69.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week Median (25-75; IQR pg/ml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 week Median (25-75; IQR pg/m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eficient, &gt; 30 ng/ml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25.1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418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sufficient, 20-30 ng/ml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914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-288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eficient, &lt; 20 ng/ml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6.1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33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3pt;height:237.35pt;mso-wrap-distance-left:0pt;mso-wrap-distance-right:9pt;mso-wrap-distance-top:0pt;mso-wrap-distance-bottom:0pt;margin-top:0.05pt;mso-position-vertical-relative:text;margin-left:-0.6pt;mso-position-horizontal-relative:text">
                <v:fill opacity="0f"/>
                <v:textbox inset="0in,0in,0in,0in">
                  <w:txbxContent>
                    <w:tbl>
                      <w:tblPr>
                        <w:tblW w:w="78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1938"/>
                        <w:gridCol w:w="2206"/>
                        <w:gridCol w:w="9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7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lacebo group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-hydroxyvitamin D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week Median (25-75; IQR pg/ml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 week Median (25-75; IQR pg/m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eficient, &gt; 30 ng/ml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28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sufficient, 20-30 ng/ml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181.6)</w:t>
                            </w:r>
                          </w:p>
                        </w:tc>
                        <w:tc>
                          <w:tcPr>
                            <w:tcW w:w="22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28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-288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eficient, &lt; 20 ng/ml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66.9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69.9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week Median (25-75; IQR pg/ml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 week Median (25-75; IQR pg/m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eficient, &gt; 30 ng/ml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25.1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418.3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sufficient, 20-30 ng/ml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914)</w:t>
                            </w:r>
                          </w:p>
                        </w:tc>
                        <w:tc>
                          <w:tcPr>
                            <w:tcW w:w="22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-288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eficient, &lt; 20 ng/ml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6.1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337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Data depicts ESAT6-induced IFN</w:t>
      </w:r>
      <w:r>
        <w:rPr>
          <w:rFonts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>g secretion in whole blood cells after subtraction of spontaneous secretion from unstimulated cells (was equivalent to 0 pg/ml) in each case</w:t>
      </w:r>
      <w:r>
        <w:rPr>
          <w:rFonts w:eastAsia="TimesNewRoman;MS Mincho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between groups were compared using determined by Kruskal-Wallis analysis whereby values p&lt; 0.05 were considered significantly different. NS – not significant</w:t>
      </w:r>
    </w:p>
    <w:p>
      <w:pPr>
        <w:pStyle w:val="Normal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3:24:00Z</dcterms:created>
  <dc:creator>mquinico</dc:creator>
  <dc:description/>
  <cp:keywords/>
  <dc:language>en-US</dc:language>
  <cp:lastModifiedBy>mquinico</cp:lastModifiedBy>
  <dcterms:modified xsi:type="dcterms:W3CDTF">2013-01-14T13:25:00Z</dcterms:modified>
  <cp:revision>1</cp:revision>
  <dc:subject/>
  <dc:title/>
</cp:coreProperties>
</file>